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43E" w:rsidRPr="00C55AE1" w:rsidRDefault="00A0143E" w:rsidP="00A0143E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95614305"/>
      <w:bookmarkStart w:id="1" w:name="_GoBack"/>
      <w:bookmarkEnd w:id="1"/>
      <w:r w:rsidRPr="00C55AE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Figures</w:t>
      </w:r>
      <w:bookmarkEnd w:id="0"/>
    </w:p>
    <w:p w:rsidR="00A0143E" w:rsidRPr="00C55AE1" w:rsidRDefault="00A0143E" w:rsidP="00A0143E">
      <w:pPr>
        <w:pStyle w:val="Heading2"/>
        <w:spacing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u w:val="single"/>
        </w:rPr>
      </w:pPr>
      <w:bookmarkStart w:id="2" w:name="_Toc195614306"/>
      <w:r w:rsidRPr="00C55AE1">
        <w:rPr>
          <w:rFonts w:ascii="Times New Roman" w:hAnsi="Times New Roman" w:cs="Times New Roman"/>
          <w:i/>
          <w:iCs/>
          <w:color w:val="auto"/>
          <w:sz w:val="24"/>
          <w:szCs w:val="24"/>
          <w:u w:val="single"/>
        </w:rPr>
        <w:t>Supplemental Figure 1: Demographic survey</w:t>
      </w:r>
      <w:bookmarkEnd w:id="2"/>
    </w:p>
    <w:p w:rsidR="00A0143E" w:rsidRPr="00C55AE1" w:rsidRDefault="00A0143E" w:rsidP="00A014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What is your level of training or how many years have you been practicing as an attending?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PGY1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PGY2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PGY3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PGY4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PGY5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PGY6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PGY7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PGY8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0-5 years of practice as an attending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6-10 years of practice as an attending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&gt;10 years of practice as an attending</w:t>
      </w:r>
    </w:p>
    <w:p w:rsidR="00A0143E" w:rsidRPr="00C55AE1" w:rsidRDefault="00A0143E" w:rsidP="00A014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Do you primarily drive with a stage, your hand, or use both interchangeably?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tage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Hand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Both</w:t>
      </w:r>
    </w:p>
    <w:p w:rsidR="00A0143E" w:rsidRPr="00C55AE1" w:rsidRDefault="00A0143E" w:rsidP="00A014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Are you primarily right or left-handed?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Right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Left</w:t>
      </w:r>
    </w:p>
    <w:p w:rsidR="00A0143E" w:rsidRPr="00C55AE1" w:rsidRDefault="00A0143E" w:rsidP="00A014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Would you classify yourself as a novice, intermediate, or expert user when it comes to computers?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 xml:space="preserve">Novice 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Intermediate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Expert</w:t>
      </w:r>
    </w:p>
    <w:p w:rsidR="00A0143E" w:rsidRPr="00C55AE1" w:rsidRDefault="00A0143E" w:rsidP="00A014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Do you believe there is a better option for navigating a whole slide image other than standard mouse click and drag?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Yes, there is a better option</w:t>
      </w:r>
    </w:p>
    <w:p w:rsidR="00A0143E" w:rsidRPr="00C55AE1" w:rsidRDefault="00A0143E" w:rsidP="00A014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No, click and drag will be the best</w:t>
      </w:r>
    </w:p>
    <w:p w:rsidR="00A0143E" w:rsidRPr="00C55AE1" w:rsidRDefault="00A0143E" w:rsidP="00A0143E">
      <w:pPr>
        <w:pStyle w:val="Heading2"/>
        <w:spacing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u w:val="single"/>
        </w:rPr>
      </w:pPr>
      <w:bookmarkStart w:id="3" w:name="_Toc195614307"/>
      <w:r w:rsidRPr="00C55AE1">
        <w:rPr>
          <w:rFonts w:ascii="Times New Roman" w:hAnsi="Times New Roman" w:cs="Times New Roman"/>
          <w:i/>
          <w:iCs/>
          <w:color w:val="auto"/>
          <w:sz w:val="24"/>
          <w:szCs w:val="24"/>
          <w:u w:val="single"/>
        </w:rPr>
        <w:t>Supplemental Figure 2: Device survey</w:t>
      </w:r>
      <w:bookmarkEnd w:id="3"/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What device did you evaluate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Regular mouse without ergonomic mode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Regular mouse with ergonomic mode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Keyboar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Trackpa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Thumb trackball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Large trackball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AE1">
        <w:rPr>
          <w:rFonts w:ascii="Times New Roman" w:hAnsi="Times New Roman" w:cs="Times New Roman"/>
          <w:sz w:val="24"/>
          <w:szCs w:val="24"/>
        </w:rPr>
        <w:t>Rollermouse</w:t>
      </w:r>
      <w:proofErr w:type="spellEnd"/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AE1">
        <w:rPr>
          <w:rFonts w:ascii="Times New Roman" w:hAnsi="Times New Roman" w:cs="Times New Roman"/>
          <w:sz w:val="24"/>
          <w:szCs w:val="24"/>
        </w:rPr>
        <w:t>SpaceMouse</w:t>
      </w:r>
      <w:proofErr w:type="spellEnd"/>
      <w:r w:rsidRPr="00C55AE1">
        <w:rPr>
          <w:rFonts w:ascii="Times New Roman" w:hAnsi="Times New Roman" w:cs="Times New Roman"/>
          <w:sz w:val="24"/>
          <w:szCs w:val="24"/>
        </w:rPr>
        <w:t xml:space="preserve"> Pro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Joystick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lastRenderedPageBreak/>
        <w:t>Gamepad</w:t>
      </w:r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Have you ever used this device or something similar routinely before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Yes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No</w:t>
      </w:r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What slides did you evaluate the devices with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2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3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4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5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6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7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8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9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0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1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2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3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4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5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6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7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8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19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Slide 20</w:t>
      </w:r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How ergonomically comfortable is this device to use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5- Very comfortable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4 - Somewhat comfortable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3- Neither comfortable nor uncomfortable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2 - Somewhat uncomfortable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1 - Very uncomfortable</w:t>
      </w:r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How easy was it to focus to high power in an area of interest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5 - Extremely easy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4 - Somewhat easy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3 – Neutral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2 - Somewhat difficult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1 - Extremely difficult</w:t>
      </w:r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Overall, how intuitive was the device to use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5 - Extremely intuitive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4 - Somewhat intuitive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3 – Neutral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2 - Somewhat unintuitive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1 - Extremely unintuitive</w:t>
      </w:r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How satisfied were you with the overall speed to navigate across the whole slide image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5 - Very satisfie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lastRenderedPageBreak/>
        <w:t>4 - Somewhat satisfie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3 - Neither satisfied nor dissatisfie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2 - Somewhat dissatisfie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1 - Very dissatisfied</w:t>
      </w:r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What is your overall satisfaction with the device for navigating a whole slide image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5 - Very satisfie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4 - Somewhat satisfie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3 - Neither satisfied nor dissatisfie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2 - Somewhat dissatisfied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1 - Very dissatisfied</w:t>
      </w:r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Do you have any positive feedback for the device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Free text</w:t>
      </w:r>
    </w:p>
    <w:p w:rsidR="00A0143E" w:rsidRPr="00C55AE1" w:rsidRDefault="00A0143E" w:rsidP="00A014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Do you have any additional criticisms for the device?</w:t>
      </w:r>
    </w:p>
    <w:p w:rsidR="00A0143E" w:rsidRPr="00C55AE1" w:rsidRDefault="00A0143E" w:rsidP="00A0143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Free text</w:t>
      </w:r>
    </w:p>
    <w:p w:rsidR="00A0143E" w:rsidRPr="00C55AE1" w:rsidRDefault="00A0143E" w:rsidP="00A0143E">
      <w:pPr>
        <w:pStyle w:val="Heading2"/>
        <w:spacing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u w:val="single"/>
        </w:rPr>
      </w:pPr>
      <w:bookmarkStart w:id="4" w:name="_Toc195614308"/>
      <w:r w:rsidRPr="00C55AE1">
        <w:rPr>
          <w:rFonts w:ascii="Times New Roman" w:hAnsi="Times New Roman" w:cs="Times New Roman"/>
          <w:i/>
          <w:iCs/>
          <w:color w:val="auto"/>
          <w:sz w:val="24"/>
          <w:szCs w:val="24"/>
          <w:u w:val="single"/>
        </w:rPr>
        <w:t>Supplemental Figure 3: Post-testing survey</w:t>
      </w:r>
      <w:bookmarkEnd w:id="4"/>
    </w:p>
    <w:p w:rsidR="00A0143E" w:rsidRPr="00C55AE1" w:rsidRDefault="00A0143E" w:rsidP="00A014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Did you prefer click-and-drag mouse movement to any of the devices?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Regular Mouse with Ergonomic Mode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Keyboard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Trackpad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Thumb trackball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Large trackball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AE1">
        <w:rPr>
          <w:rFonts w:ascii="Times New Roman" w:hAnsi="Times New Roman" w:cs="Times New Roman"/>
          <w:sz w:val="24"/>
          <w:szCs w:val="24"/>
        </w:rPr>
        <w:t>Rollermouse</w:t>
      </w:r>
      <w:proofErr w:type="spellEnd"/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AE1">
        <w:rPr>
          <w:rFonts w:ascii="Times New Roman" w:hAnsi="Times New Roman" w:cs="Times New Roman"/>
          <w:sz w:val="24"/>
          <w:szCs w:val="24"/>
        </w:rPr>
        <w:t>SpaceMouse</w:t>
      </w:r>
      <w:proofErr w:type="spellEnd"/>
      <w:r w:rsidRPr="00C55AE1">
        <w:rPr>
          <w:rFonts w:ascii="Times New Roman" w:hAnsi="Times New Roman" w:cs="Times New Roman"/>
          <w:sz w:val="24"/>
          <w:szCs w:val="24"/>
        </w:rPr>
        <w:t xml:space="preserve"> Pro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Joystick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Gamepad</w:t>
      </w:r>
    </w:p>
    <w:p w:rsidR="00A0143E" w:rsidRPr="00C55AE1" w:rsidRDefault="00A0143E" w:rsidP="00A014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What were your top three favorite devices?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Regular Mouse without Ergonomic Mode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Regular Mouse with Ergonomic Mode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Keyboard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Trackpad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Thumb trackball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Large trackball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AE1">
        <w:rPr>
          <w:rFonts w:ascii="Times New Roman" w:hAnsi="Times New Roman" w:cs="Times New Roman"/>
          <w:sz w:val="24"/>
          <w:szCs w:val="24"/>
        </w:rPr>
        <w:t>Rollermouse</w:t>
      </w:r>
      <w:proofErr w:type="spellEnd"/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AE1">
        <w:rPr>
          <w:rFonts w:ascii="Times New Roman" w:hAnsi="Times New Roman" w:cs="Times New Roman"/>
          <w:sz w:val="24"/>
          <w:szCs w:val="24"/>
        </w:rPr>
        <w:t>SpaceMouse</w:t>
      </w:r>
      <w:proofErr w:type="spellEnd"/>
      <w:r w:rsidRPr="00C55AE1">
        <w:rPr>
          <w:rFonts w:ascii="Times New Roman" w:hAnsi="Times New Roman" w:cs="Times New Roman"/>
          <w:sz w:val="24"/>
          <w:szCs w:val="24"/>
        </w:rPr>
        <w:t xml:space="preserve"> Pro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Joystick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Gamepad</w:t>
      </w:r>
    </w:p>
    <w:p w:rsidR="00A0143E" w:rsidRPr="00C55AE1" w:rsidRDefault="00A0143E" w:rsidP="00A014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Of these three devices, which was your favorite to use?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Regular Mouse without Ergonomic Mode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Regular Mouse with Ergonomic Mode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Keyboard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Trackpad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Thumb trackball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Large trackball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AE1">
        <w:rPr>
          <w:rFonts w:ascii="Times New Roman" w:hAnsi="Times New Roman" w:cs="Times New Roman"/>
          <w:sz w:val="24"/>
          <w:szCs w:val="24"/>
        </w:rPr>
        <w:t>Rollermouse</w:t>
      </w:r>
      <w:proofErr w:type="spellEnd"/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AE1">
        <w:rPr>
          <w:rFonts w:ascii="Times New Roman" w:hAnsi="Times New Roman" w:cs="Times New Roman"/>
          <w:sz w:val="24"/>
          <w:szCs w:val="24"/>
        </w:rPr>
        <w:t>SpaceMouse</w:t>
      </w:r>
      <w:proofErr w:type="spellEnd"/>
      <w:r w:rsidRPr="00C55AE1">
        <w:rPr>
          <w:rFonts w:ascii="Times New Roman" w:hAnsi="Times New Roman" w:cs="Times New Roman"/>
          <w:sz w:val="24"/>
          <w:szCs w:val="24"/>
        </w:rPr>
        <w:t xml:space="preserve"> Pro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lastRenderedPageBreak/>
        <w:t>Joystick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Gamepad</w:t>
      </w:r>
    </w:p>
    <w:p w:rsidR="00A0143E" w:rsidRPr="00C55AE1" w:rsidRDefault="00A0143E" w:rsidP="00A014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Why was this device your favorite to use?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Free text</w:t>
      </w:r>
    </w:p>
    <w:p w:rsidR="00A0143E" w:rsidRPr="00C55AE1" w:rsidRDefault="00A0143E" w:rsidP="00A014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Would you be able to effectively and efficiently sign out cases with a standard click and drag mouse or would you require one of the alternate devices you tested today?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Yes, I could sign out effectively and efficiently with a click and drag mouse</w:t>
      </w:r>
    </w:p>
    <w:p w:rsidR="00A0143E" w:rsidRPr="00C55AE1" w:rsidRDefault="00A0143E" w:rsidP="00A0143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5AE1">
        <w:rPr>
          <w:rFonts w:ascii="Times New Roman" w:hAnsi="Times New Roman" w:cs="Times New Roman"/>
          <w:sz w:val="24"/>
          <w:szCs w:val="24"/>
        </w:rPr>
        <w:t>No, I need one of the alternate devices to maintain my efficiency</w:t>
      </w:r>
    </w:p>
    <w:p w:rsidR="00A0143E" w:rsidRPr="00C55AE1" w:rsidRDefault="00A0143E" w:rsidP="00A014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3D59" w:rsidRDefault="000B3D59"/>
    <w:sectPr w:rsidR="000B3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32D46"/>
    <w:multiLevelType w:val="hybridMultilevel"/>
    <w:tmpl w:val="6720BB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CB5910"/>
    <w:multiLevelType w:val="hybridMultilevel"/>
    <w:tmpl w:val="6720BB4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034B3D"/>
    <w:multiLevelType w:val="hybridMultilevel"/>
    <w:tmpl w:val="EA00A3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43E"/>
    <w:rsid w:val="000B3D59"/>
    <w:rsid w:val="005F7155"/>
    <w:rsid w:val="00A0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43E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4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14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43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0143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A014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43E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4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14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43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0143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A014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3</Words>
  <Characters>2881</Characters>
  <Application>Microsoft Office Word</Application>
  <DocSecurity>0</DocSecurity>
  <Lines>72</Lines>
  <Paragraphs>46</Paragraphs>
  <ScaleCrop>false</ScaleCrop>
  <Company>Spi-Global</Company>
  <LinksUpToDate>false</LinksUpToDate>
  <CharactersWithSpaces>3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4308</dc:creator>
  <cp:lastModifiedBy>E404308</cp:lastModifiedBy>
  <cp:revision>1</cp:revision>
  <dcterms:created xsi:type="dcterms:W3CDTF">2025-05-14T04:55:00Z</dcterms:created>
  <dcterms:modified xsi:type="dcterms:W3CDTF">2025-05-14T04:55:00Z</dcterms:modified>
</cp:coreProperties>
</file>